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CE270A" w14:textId="664BCAD2" w:rsidR="0011603E" w:rsidRPr="00994D01" w:rsidRDefault="00063C2C" w:rsidP="00062CE3">
      <w:pPr>
        <w:spacing w:line="360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Supplementary </w:t>
      </w:r>
      <w:r w:rsidR="0011603E" w:rsidRPr="00994D01">
        <w:rPr>
          <w:rFonts w:ascii="Arial" w:hAnsi="Arial" w:cs="Arial"/>
          <w:b/>
          <w:bCs/>
          <w:color w:val="000000" w:themeColor="text1"/>
          <w:sz w:val="24"/>
          <w:szCs w:val="24"/>
        </w:rPr>
        <w:t>Table 3-</w:t>
      </w:r>
      <w:r w:rsidR="0011603E" w:rsidRPr="00994D01">
        <w:rPr>
          <w:rFonts w:ascii="Arial" w:hAnsi="Arial" w:cs="Arial"/>
          <w:color w:val="000000" w:themeColor="text1"/>
          <w:sz w:val="24"/>
          <w:szCs w:val="24"/>
        </w:rPr>
        <w:t xml:space="preserve"> Comparison of spin</w:t>
      </w:r>
      <w:r w:rsidR="0011603E">
        <w:rPr>
          <w:rFonts w:ascii="Arial" w:hAnsi="Arial" w:cs="Arial"/>
          <w:color w:val="000000" w:themeColor="text1"/>
          <w:sz w:val="24"/>
          <w:szCs w:val="24"/>
        </w:rPr>
        <w:t>al cord</w:t>
      </w:r>
      <w:r w:rsidR="0011603E" w:rsidRPr="00994D01">
        <w:rPr>
          <w:rFonts w:ascii="Arial" w:hAnsi="Arial" w:cs="Arial"/>
          <w:color w:val="000000" w:themeColor="text1"/>
          <w:sz w:val="24"/>
          <w:szCs w:val="24"/>
        </w:rPr>
        <w:t xml:space="preserve"> neuroimaging results to the CSF analysis.</w:t>
      </w:r>
    </w:p>
    <w:p w14:paraId="60BC9913" w14:textId="77777777" w:rsidR="0011603E" w:rsidRPr="00994D01" w:rsidRDefault="0011603E" w:rsidP="0011603E">
      <w:pPr>
        <w:rPr>
          <w:color w:val="000000" w:themeColor="text1"/>
        </w:rPr>
      </w:pPr>
    </w:p>
    <w:tbl>
      <w:tblPr>
        <w:tblW w:w="878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36"/>
        <w:gridCol w:w="1418"/>
        <w:gridCol w:w="2126"/>
        <w:gridCol w:w="1178"/>
      </w:tblGrid>
      <w:tr w:rsidR="0011603E" w:rsidRPr="00994D01" w14:paraId="6643544B" w14:textId="77777777" w:rsidTr="00994B04">
        <w:trPr>
          <w:trHeight w:val="465"/>
          <w:jc w:val="center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496411" w14:textId="77777777" w:rsidR="0011603E" w:rsidRPr="00994D01" w:rsidRDefault="0011603E" w:rsidP="00994B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fr-FR" w:eastAsia="fr-FR"/>
              </w:rPr>
            </w:pPr>
            <w:r w:rsidRPr="00994D01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fr-FR" w:eastAsia="fr-FR"/>
              </w:rPr>
              <w:t xml:space="preserve">NEUROIMAGING COMPARISON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90A4D0" w14:textId="77777777" w:rsidR="0011603E" w:rsidRPr="00994D01" w:rsidRDefault="0011603E" w:rsidP="00994B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fr-FR" w:eastAsia="fr-FR"/>
              </w:rPr>
            </w:pPr>
            <w:r w:rsidRPr="00994D01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fr-FR" w:eastAsia="fr-FR"/>
              </w:rPr>
              <w:t>MRI/C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0F81B9" w14:textId="77777777" w:rsidR="0011603E" w:rsidRPr="00994D01" w:rsidRDefault="0011603E" w:rsidP="00994B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fr-FR" w:eastAsia="fr-FR"/>
              </w:rPr>
            </w:pPr>
            <w:r w:rsidRPr="00994D01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fr-FR" w:eastAsia="fr-FR"/>
              </w:rPr>
              <w:t>CSF</w:t>
            </w:r>
          </w:p>
        </w:tc>
        <w:tc>
          <w:tcPr>
            <w:tcW w:w="70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F07EF5" w14:textId="77777777" w:rsidR="0011603E" w:rsidRPr="00994D01" w:rsidRDefault="0011603E" w:rsidP="00994B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fr-FR" w:eastAsia="fr-FR"/>
              </w:rPr>
            </w:pPr>
            <w:r w:rsidRPr="00994D01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val="fr-FR" w:eastAsia="fr-FR"/>
              </w:rPr>
              <w:t>%</w:t>
            </w:r>
          </w:p>
        </w:tc>
      </w:tr>
      <w:tr w:rsidR="0011603E" w:rsidRPr="00994D01" w14:paraId="3EB51828" w14:textId="77777777" w:rsidTr="00994B04">
        <w:trPr>
          <w:trHeight w:val="30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5B28A" w14:textId="77777777" w:rsidR="0011603E" w:rsidRPr="00994D01" w:rsidRDefault="0011603E" w:rsidP="00994B0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</w:pPr>
            <w:r w:rsidRPr="00994D01">
              <w:rPr>
                <w:rFonts w:ascii="Arial" w:eastAsia="Times New Roman" w:hAnsi="Arial" w:cs="Arial"/>
                <w:color w:val="000000" w:themeColor="text1"/>
                <w:lang w:val="pt-BR" w:eastAsia="fr-FR"/>
              </w:rPr>
              <w:t>MRI normal x CSF nor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F2430" w14:textId="77777777" w:rsidR="0011603E" w:rsidRPr="00994D01" w:rsidRDefault="0011603E" w:rsidP="00994B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</w:pPr>
            <w:r w:rsidRPr="00994D01"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C06ED" w14:textId="77777777" w:rsidR="0011603E" w:rsidRPr="00994D01" w:rsidRDefault="0011603E" w:rsidP="00994B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</w:pPr>
            <w:r w:rsidRPr="00994D01"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2827F" w14:textId="77777777" w:rsidR="0011603E" w:rsidRPr="00994D01" w:rsidRDefault="0011603E" w:rsidP="00994B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</w:pPr>
            <w:r w:rsidRPr="00994D01"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  <w:t>66.66%</w:t>
            </w:r>
          </w:p>
        </w:tc>
      </w:tr>
      <w:tr w:rsidR="0011603E" w:rsidRPr="00994D01" w14:paraId="7D1F1F38" w14:textId="77777777" w:rsidTr="00994B04">
        <w:trPr>
          <w:trHeight w:val="30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C7E16" w14:textId="77777777" w:rsidR="0011603E" w:rsidRPr="00994D01" w:rsidRDefault="0011603E" w:rsidP="00994B0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</w:pPr>
            <w:r w:rsidRPr="00994D01">
              <w:rPr>
                <w:rFonts w:ascii="Arial" w:eastAsia="Times New Roman" w:hAnsi="Arial" w:cs="Arial"/>
                <w:color w:val="000000" w:themeColor="text1"/>
                <w:lang w:val="pt-BR" w:eastAsia="fr-FR"/>
              </w:rPr>
              <w:t>MRI normal x CSF abnor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DFDBE" w14:textId="77777777" w:rsidR="0011603E" w:rsidRPr="00994D01" w:rsidRDefault="0011603E" w:rsidP="00994B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</w:pPr>
            <w:r w:rsidRPr="00994D01"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C1D25" w14:textId="77777777" w:rsidR="0011603E" w:rsidRPr="00994D01" w:rsidRDefault="0011603E" w:rsidP="00994B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</w:pPr>
            <w:r w:rsidRPr="00994D01"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  <w:t>2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6D3FB" w14:textId="77777777" w:rsidR="0011603E" w:rsidRPr="00994D01" w:rsidRDefault="0011603E" w:rsidP="00994B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</w:pPr>
            <w:r w:rsidRPr="00994D01"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  <w:t>9.52%</w:t>
            </w:r>
          </w:p>
        </w:tc>
      </w:tr>
      <w:tr w:rsidR="0011603E" w:rsidRPr="00994D01" w14:paraId="084DB737" w14:textId="77777777" w:rsidTr="00994B04">
        <w:trPr>
          <w:trHeight w:val="30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D9BC9" w14:textId="77777777" w:rsidR="0011603E" w:rsidRPr="00994D01" w:rsidRDefault="0011603E" w:rsidP="00994B0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</w:pPr>
            <w:r w:rsidRPr="00994D01">
              <w:rPr>
                <w:rFonts w:ascii="Arial" w:eastAsia="Times New Roman" w:hAnsi="Arial" w:cs="Arial"/>
                <w:color w:val="000000" w:themeColor="text1"/>
                <w:lang w:val="pt-BR" w:eastAsia="fr-FR"/>
              </w:rPr>
              <w:t>MRI abnormal x CSF nor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E2BFB" w14:textId="77777777" w:rsidR="0011603E" w:rsidRPr="00994D01" w:rsidRDefault="0011603E" w:rsidP="00994B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</w:pPr>
            <w:r w:rsidRPr="00994D01"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A44B4" w14:textId="77777777" w:rsidR="0011603E" w:rsidRPr="00994D01" w:rsidRDefault="0011603E" w:rsidP="00994B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</w:pPr>
            <w:r w:rsidRPr="00994D01"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2A856E" w14:textId="77777777" w:rsidR="0011603E" w:rsidRPr="00994D01" w:rsidRDefault="0011603E" w:rsidP="00994B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</w:pPr>
            <w:r w:rsidRPr="00994D01"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  <w:t>33.34%</w:t>
            </w:r>
          </w:p>
        </w:tc>
      </w:tr>
      <w:tr w:rsidR="0011603E" w:rsidRPr="00994D01" w14:paraId="6F92092B" w14:textId="77777777" w:rsidTr="00994B04">
        <w:trPr>
          <w:trHeight w:val="30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A5BD3" w14:textId="77777777" w:rsidR="0011603E" w:rsidRPr="00994D01" w:rsidRDefault="0011603E" w:rsidP="00994B0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lang w:val="fr-FR" w:eastAsia="fr-FR"/>
              </w:rPr>
            </w:pPr>
            <w:r w:rsidRPr="00994D01">
              <w:rPr>
                <w:rFonts w:ascii="Arial" w:eastAsia="Times New Roman" w:hAnsi="Arial" w:cs="Arial"/>
                <w:bCs/>
                <w:color w:val="000000" w:themeColor="text1"/>
                <w:lang w:val="pt-BR" w:eastAsia="fr-FR"/>
              </w:rPr>
              <w:t>MRI abnormal x CSF abnor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172E2" w14:textId="77777777" w:rsidR="0011603E" w:rsidRPr="00994D01" w:rsidRDefault="0011603E" w:rsidP="00994B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</w:pPr>
            <w:r w:rsidRPr="00994D01"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  <w:t>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14203" w14:textId="77777777" w:rsidR="0011603E" w:rsidRPr="00994D01" w:rsidRDefault="0011603E" w:rsidP="00994B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</w:pPr>
            <w:r w:rsidRPr="00994D01"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  <w:t>2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E34F2" w14:textId="77777777" w:rsidR="0011603E" w:rsidRPr="00994D01" w:rsidRDefault="0011603E" w:rsidP="00994B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</w:pPr>
            <w:r w:rsidRPr="00994D01"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  <w:t>90.48%</w:t>
            </w:r>
          </w:p>
        </w:tc>
      </w:tr>
      <w:tr w:rsidR="0011603E" w:rsidRPr="00994D01" w14:paraId="15D780A0" w14:textId="77777777" w:rsidTr="00994B04">
        <w:trPr>
          <w:trHeight w:val="30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6ADFB" w14:textId="77777777" w:rsidR="0011603E" w:rsidRPr="00994D01" w:rsidRDefault="0011603E" w:rsidP="00994B0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</w:pPr>
            <w:r w:rsidRPr="00994D01">
              <w:rPr>
                <w:rFonts w:ascii="Arial" w:eastAsia="Times New Roman" w:hAnsi="Arial" w:cs="Arial"/>
                <w:color w:val="000000" w:themeColor="text1"/>
                <w:lang w:val="pt-BR" w:eastAsia="fr-FR"/>
              </w:rPr>
              <w:t>CT normal x CSF nor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FD5DA8" w14:textId="77777777" w:rsidR="0011603E" w:rsidRPr="00994D01" w:rsidRDefault="0011603E" w:rsidP="00994B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</w:pPr>
            <w:r w:rsidRPr="00994D01"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EF050" w14:textId="77777777" w:rsidR="0011603E" w:rsidRPr="00994D01" w:rsidRDefault="0011603E" w:rsidP="00994B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</w:pPr>
            <w:r w:rsidRPr="00994D01"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  <w:t>1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617B0" w14:textId="77777777" w:rsidR="0011603E" w:rsidRPr="00994D01" w:rsidRDefault="0011603E" w:rsidP="00994B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</w:pPr>
            <w:r w:rsidRPr="00994D01"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  <w:t>100%</w:t>
            </w:r>
          </w:p>
        </w:tc>
      </w:tr>
      <w:tr w:rsidR="0011603E" w:rsidRPr="00994D01" w14:paraId="7A008766" w14:textId="77777777" w:rsidTr="00994B04">
        <w:trPr>
          <w:trHeight w:val="30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E2AC2" w14:textId="77777777" w:rsidR="0011603E" w:rsidRPr="00994D01" w:rsidRDefault="0011603E" w:rsidP="00994B0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</w:pPr>
            <w:r w:rsidRPr="00994D01">
              <w:rPr>
                <w:rFonts w:ascii="Arial" w:eastAsia="Times New Roman" w:hAnsi="Arial" w:cs="Arial"/>
                <w:color w:val="000000" w:themeColor="text1"/>
                <w:lang w:val="pt-BR" w:eastAsia="fr-FR"/>
              </w:rPr>
              <w:t>CT normal x CSF abnor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B0389" w14:textId="77777777" w:rsidR="0011603E" w:rsidRPr="00994D01" w:rsidRDefault="0011603E" w:rsidP="00994B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</w:pPr>
            <w:r w:rsidRPr="00994D01"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354F2" w14:textId="77777777" w:rsidR="0011603E" w:rsidRPr="00994D01" w:rsidRDefault="0011603E" w:rsidP="00994B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</w:pPr>
            <w:r w:rsidRPr="00994D01"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  <w:t>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E87E7" w14:textId="77777777" w:rsidR="0011603E" w:rsidRPr="00994D01" w:rsidRDefault="0011603E" w:rsidP="00994B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</w:pPr>
            <w:r w:rsidRPr="00994D01"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  <w:t>42.86%</w:t>
            </w:r>
          </w:p>
        </w:tc>
      </w:tr>
      <w:tr w:rsidR="0011603E" w:rsidRPr="00994D01" w14:paraId="5C34EAFD" w14:textId="77777777" w:rsidTr="00994B04">
        <w:trPr>
          <w:trHeight w:val="30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75622" w14:textId="77777777" w:rsidR="0011603E" w:rsidRPr="00994D01" w:rsidRDefault="0011603E" w:rsidP="00994B04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</w:pPr>
            <w:r w:rsidRPr="00994D01">
              <w:rPr>
                <w:rFonts w:ascii="Arial" w:eastAsia="Arial" w:hAnsi="Arial" w:cs="Arial"/>
                <w:color w:val="000000" w:themeColor="text1"/>
                <w:lang w:eastAsia="fr-FR"/>
              </w:rPr>
              <w:t>CT abnormal x CSF nor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90166B" w14:textId="77777777" w:rsidR="0011603E" w:rsidRPr="00994D01" w:rsidRDefault="0011603E" w:rsidP="00994B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</w:pPr>
            <w:r w:rsidRPr="00994D01"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8C5F6" w14:textId="77777777" w:rsidR="0011603E" w:rsidRPr="00994D01" w:rsidRDefault="0011603E" w:rsidP="00994B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</w:pPr>
            <w:r w:rsidRPr="00994D01"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  <w:t xml:space="preserve">1                     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F5175" w14:textId="77777777" w:rsidR="0011603E" w:rsidRPr="00994D01" w:rsidRDefault="0011603E" w:rsidP="00994B04">
            <w:pPr>
              <w:pStyle w:val="ListParagraph"/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</w:pPr>
            <w:r w:rsidRPr="00994D01"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  <w:t>0%</w:t>
            </w:r>
          </w:p>
        </w:tc>
      </w:tr>
      <w:tr w:rsidR="0011603E" w:rsidRPr="00994D01" w14:paraId="0047CDBC" w14:textId="77777777" w:rsidTr="00994B04">
        <w:trPr>
          <w:trHeight w:val="315"/>
          <w:jc w:val="center"/>
        </w:trPr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27E4EB" w14:textId="77777777" w:rsidR="0011603E" w:rsidRPr="00994D01" w:rsidRDefault="0011603E" w:rsidP="00994B04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 w:themeColor="text1"/>
                <w:lang w:val="fr-FR" w:eastAsia="fr-FR"/>
              </w:rPr>
            </w:pPr>
            <w:r w:rsidRPr="00994D01">
              <w:rPr>
                <w:rFonts w:ascii="Arial" w:eastAsia="Arial" w:hAnsi="Arial" w:cs="Arial"/>
                <w:bCs/>
                <w:color w:val="000000" w:themeColor="text1"/>
                <w:lang w:eastAsia="fr-FR"/>
              </w:rPr>
              <w:t>CT abnormal x CSF abnorma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85F2A0" w14:textId="77777777" w:rsidR="0011603E" w:rsidRPr="00994D01" w:rsidRDefault="0011603E" w:rsidP="00994B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</w:pPr>
            <w:r w:rsidRPr="00994D01"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B9A34B" w14:textId="77777777" w:rsidR="0011603E" w:rsidRPr="00994D01" w:rsidRDefault="0011603E" w:rsidP="00994B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</w:pPr>
            <w:r w:rsidRPr="00994D01"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  <w:t>7</w:t>
            </w:r>
          </w:p>
        </w:tc>
        <w:tc>
          <w:tcPr>
            <w:tcW w:w="7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BA2C72" w14:textId="77777777" w:rsidR="0011603E" w:rsidRPr="00994D01" w:rsidRDefault="0011603E" w:rsidP="00994B04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</w:pPr>
            <w:r w:rsidRPr="00994D01">
              <w:rPr>
                <w:rFonts w:ascii="Arial" w:eastAsia="Times New Roman" w:hAnsi="Arial" w:cs="Arial"/>
                <w:color w:val="000000" w:themeColor="text1"/>
                <w:lang w:val="fr-FR" w:eastAsia="fr-FR"/>
              </w:rPr>
              <w:t>57.14%</w:t>
            </w:r>
          </w:p>
        </w:tc>
      </w:tr>
    </w:tbl>
    <w:p w14:paraId="5DAC613D" w14:textId="77777777" w:rsidR="0011603E" w:rsidRPr="00994D01" w:rsidRDefault="0011603E" w:rsidP="0011603E">
      <w:pPr>
        <w:rPr>
          <w:color w:val="000000" w:themeColor="text1"/>
        </w:rPr>
      </w:pPr>
    </w:p>
    <w:p w14:paraId="391B46FD" w14:textId="77777777" w:rsidR="0011603E" w:rsidRDefault="0011603E" w:rsidP="0011603E"/>
    <w:p w14:paraId="667F3A5D" w14:textId="77777777" w:rsidR="0011603E" w:rsidRDefault="0011603E" w:rsidP="0011603E"/>
    <w:p w14:paraId="39EEF58D" w14:textId="77777777" w:rsidR="0011603E" w:rsidRDefault="0011603E" w:rsidP="0011603E"/>
    <w:p w14:paraId="1F4EEE0D" w14:textId="77777777" w:rsidR="0011603E" w:rsidRDefault="0011603E" w:rsidP="0011603E"/>
    <w:p w14:paraId="320F3BAB" w14:textId="77777777" w:rsidR="0011603E" w:rsidRDefault="0011603E" w:rsidP="0011603E"/>
    <w:p w14:paraId="0D70EBE3" w14:textId="77777777" w:rsidR="0011603E" w:rsidRDefault="0011603E" w:rsidP="0011603E"/>
    <w:p w14:paraId="401611FF" w14:textId="77777777" w:rsidR="0011603E" w:rsidRDefault="0011603E" w:rsidP="0011603E"/>
    <w:p w14:paraId="29BD35C3" w14:textId="77777777" w:rsidR="0011603E" w:rsidRDefault="0011603E" w:rsidP="0011603E"/>
    <w:p w14:paraId="5AC43050" w14:textId="77777777" w:rsidR="0011603E" w:rsidRDefault="0011603E" w:rsidP="0011603E"/>
    <w:p w14:paraId="337E48ED" w14:textId="77777777" w:rsidR="0011603E" w:rsidRDefault="0011603E" w:rsidP="0011603E"/>
    <w:sectPr w:rsidR="0011603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03E"/>
    <w:rsid w:val="00062CE3"/>
    <w:rsid w:val="00063C2C"/>
    <w:rsid w:val="0011603E"/>
    <w:rsid w:val="004E3E03"/>
    <w:rsid w:val="00C90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18EE4C"/>
  <w15:chartTrackingRefBased/>
  <w15:docId w15:val="{C6D4DCE1-77A2-FA4B-8DF2-6E6466175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603E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160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2</Words>
  <Characters>368</Characters>
  <Application>Microsoft Office Word</Application>
  <DocSecurity>0</DocSecurity>
  <Lines>61</Lines>
  <Paragraphs>51</Paragraphs>
  <ScaleCrop>false</ScaleCrop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Bach</dc:creator>
  <cp:keywords/>
  <dc:description/>
  <cp:lastModifiedBy>Maja Stefanska</cp:lastModifiedBy>
  <cp:revision>3</cp:revision>
  <dcterms:created xsi:type="dcterms:W3CDTF">2023-10-12T02:07:00Z</dcterms:created>
  <dcterms:modified xsi:type="dcterms:W3CDTF">2023-10-12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5af68aa2f2903a273daef8e0d7ca1e869355cdb99d97d51475b834cf03916f</vt:lpwstr>
  </property>
</Properties>
</file>